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10D3D" w14:textId="7A3659DB" w:rsidR="00F2242A" w:rsidRPr="00D51E54" w:rsidRDefault="00F2242A" w:rsidP="00F2242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35010911"/>
      <w:r w:rsidRPr="003E41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Digital Content </w:t>
      </w:r>
      <w:r w:rsidR="009F2A06" w:rsidRPr="003E41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3E41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3E41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Table</w:t>
      </w:r>
      <w:bookmarkEnd w:id="0"/>
      <w:r w:rsidRPr="003E41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F2A06" w:rsidRPr="00D51E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rtality by HIV and Nutritional Status</w:t>
      </w:r>
      <w:r w:rsidR="00D51E54" w:rsidRPr="00D51E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CXR+ Cases</w:t>
      </w:r>
    </w:p>
    <w:p w14:paraId="1A6399EC" w14:textId="63CF57E2" w:rsidR="00D51E54" w:rsidRPr="00D51E54" w:rsidRDefault="00D51E54" w:rsidP="00D51E54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1772"/>
        <w:gridCol w:w="1700"/>
        <w:gridCol w:w="1631"/>
      </w:tblGrid>
      <w:tr w:rsidR="00D51E54" w:rsidRPr="00D51E54" w14:paraId="38259A61" w14:textId="77777777" w:rsidTr="00BD2EE7">
        <w:tc>
          <w:tcPr>
            <w:tcW w:w="4247" w:type="dxa"/>
          </w:tcPr>
          <w:p w14:paraId="7A14A828" w14:textId="77777777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2" w:type="dxa"/>
          </w:tcPr>
          <w:p w14:paraId="0583F3EE" w14:textId="7C56F74D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/N (%) fatal</w:t>
            </w:r>
            <w:r w:rsidRPr="00D51E54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1</w:t>
            </w:r>
            <w:r w:rsidRPr="00D51E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700" w:type="dxa"/>
          </w:tcPr>
          <w:p w14:paraId="3231AC6E" w14:textId="77777777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/N (%) fatal </w:t>
            </w:r>
          </w:p>
        </w:tc>
        <w:tc>
          <w:tcPr>
            <w:tcW w:w="1631" w:type="dxa"/>
          </w:tcPr>
          <w:p w14:paraId="36B0CFED" w14:textId="77777777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/N (%) fatal </w:t>
            </w:r>
          </w:p>
        </w:tc>
      </w:tr>
      <w:tr w:rsidR="00D51E54" w:rsidRPr="00D51E54" w14:paraId="04085168" w14:textId="77777777" w:rsidTr="00BD2EE7">
        <w:tc>
          <w:tcPr>
            <w:tcW w:w="4247" w:type="dxa"/>
          </w:tcPr>
          <w:p w14:paraId="15A04891" w14:textId="77777777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2" w:type="dxa"/>
          </w:tcPr>
          <w:p w14:paraId="410CA789" w14:textId="77777777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V-negative and unexposed</w:t>
            </w:r>
          </w:p>
        </w:tc>
        <w:tc>
          <w:tcPr>
            <w:tcW w:w="1700" w:type="dxa"/>
          </w:tcPr>
          <w:p w14:paraId="1D8409D7" w14:textId="77777777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V positive or exposed</w:t>
            </w:r>
          </w:p>
        </w:tc>
        <w:tc>
          <w:tcPr>
            <w:tcW w:w="1631" w:type="dxa"/>
          </w:tcPr>
          <w:p w14:paraId="6D7A3320" w14:textId="77777777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V status unknown</w:t>
            </w:r>
          </w:p>
        </w:tc>
      </w:tr>
      <w:tr w:rsidR="00D51E54" w:rsidRPr="00D51E54" w14:paraId="76655C0B" w14:textId="77777777" w:rsidTr="00BD2EE7">
        <w:tc>
          <w:tcPr>
            <w:tcW w:w="4247" w:type="dxa"/>
          </w:tcPr>
          <w:p w14:paraId="4E27C325" w14:textId="07C6B9CC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Weight-for-age z score (</w:t>
            </w:r>
            <w:r w:rsidR="007B75AF" w:rsidRPr="00D51E54"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="007B75AF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7B75AF" w:rsidRPr="00D51E54">
              <w:rPr>
                <w:rFonts w:ascii="Times New Roman" w:hAnsi="Times New Roman" w:cs="Times New Roman"/>
                <w:color w:val="000000" w:themeColor="text1"/>
              </w:rPr>
              <w:t>Z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) by WHO standards </w:t>
            </w:r>
          </w:p>
        </w:tc>
        <w:tc>
          <w:tcPr>
            <w:tcW w:w="1772" w:type="dxa"/>
            <w:vAlign w:val="center"/>
          </w:tcPr>
          <w:p w14:paraId="66763D67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vAlign w:val="center"/>
          </w:tcPr>
          <w:p w14:paraId="611E85E3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1" w:type="dxa"/>
            <w:vAlign w:val="center"/>
          </w:tcPr>
          <w:p w14:paraId="6B033DC3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1E54" w:rsidRPr="00D51E54" w14:paraId="45AA0C3F" w14:textId="77777777" w:rsidTr="00BD2EE7">
        <w:tc>
          <w:tcPr>
            <w:tcW w:w="4247" w:type="dxa"/>
          </w:tcPr>
          <w:p w14:paraId="29891C17" w14:textId="6DD26FB8" w:rsidR="00D51E54" w:rsidRPr="00D51E54" w:rsidRDefault="0066136C" w:rsidP="00BD2EE7">
            <w:pPr>
              <w:spacing w:after="120"/>
              <w:ind w:firstLine="33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≥</w:t>
            </w:r>
            <w:r w:rsidR="00D51E54" w:rsidRPr="00D51E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-2 </w:t>
            </w:r>
          </w:p>
        </w:tc>
        <w:tc>
          <w:tcPr>
            <w:tcW w:w="1772" w:type="dxa"/>
            <w:vAlign w:val="center"/>
          </w:tcPr>
          <w:p w14:paraId="0C076F35" w14:textId="629F9093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3/8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3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0" w:type="dxa"/>
            <w:vAlign w:val="center"/>
          </w:tcPr>
          <w:p w14:paraId="1441F75C" w14:textId="1E7A4300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0/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0.0)</w:t>
            </w:r>
          </w:p>
        </w:tc>
        <w:tc>
          <w:tcPr>
            <w:tcW w:w="1631" w:type="dxa"/>
            <w:vAlign w:val="center"/>
          </w:tcPr>
          <w:p w14:paraId="41BB3341" w14:textId="049204A5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3/3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8.1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1E54" w:rsidRPr="00D51E54" w14:paraId="3800B401" w14:textId="77777777" w:rsidTr="00BD2EE7">
        <w:tc>
          <w:tcPr>
            <w:tcW w:w="4247" w:type="dxa"/>
          </w:tcPr>
          <w:p w14:paraId="27A4993E" w14:textId="70C8E1DD" w:rsidR="00D51E54" w:rsidRPr="00D51E54" w:rsidRDefault="00D51E54" w:rsidP="00BD2EE7">
            <w:pPr>
              <w:spacing w:after="120"/>
              <w:ind w:firstLine="330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-3 to </w:t>
            </w:r>
            <w:r w:rsidR="0066136C">
              <w:rPr>
                <w:rFonts w:ascii="Times New Roman" w:hAnsi="Times New Roman" w:cs="Times New Roman"/>
                <w:bCs/>
                <w:color w:val="000000" w:themeColor="text1"/>
              </w:rPr>
              <w:t>&lt;</w:t>
            </w: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-2</w:t>
            </w:r>
          </w:p>
        </w:tc>
        <w:tc>
          <w:tcPr>
            <w:tcW w:w="1772" w:type="dxa"/>
            <w:vAlign w:val="center"/>
          </w:tcPr>
          <w:p w14:paraId="70979685" w14:textId="0D75043C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4/2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14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0" w:type="dxa"/>
            <w:vAlign w:val="center"/>
          </w:tcPr>
          <w:p w14:paraId="02765299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0/1 (0.0)</w:t>
            </w:r>
          </w:p>
        </w:tc>
        <w:tc>
          <w:tcPr>
            <w:tcW w:w="1631" w:type="dxa"/>
            <w:vAlign w:val="center"/>
          </w:tcPr>
          <w:p w14:paraId="104B68D0" w14:textId="60FECA80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2/1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1E54" w:rsidRPr="00D51E54" w14:paraId="236B6E5C" w14:textId="77777777" w:rsidTr="00BD2EE7">
        <w:tc>
          <w:tcPr>
            <w:tcW w:w="4247" w:type="dxa"/>
          </w:tcPr>
          <w:p w14:paraId="0E065CF0" w14:textId="77777777" w:rsidR="00D51E54" w:rsidRPr="00D51E54" w:rsidRDefault="00D51E54" w:rsidP="00BD2EE7">
            <w:pPr>
              <w:spacing w:after="120"/>
              <w:ind w:firstLine="330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&lt;-3 </w:t>
            </w:r>
          </w:p>
        </w:tc>
        <w:tc>
          <w:tcPr>
            <w:tcW w:w="1772" w:type="dxa"/>
            <w:vAlign w:val="center"/>
          </w:tcPr>
          <w:p w14:paraId="25281D1C" w14:textId="3FF33381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13/4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0" w:type="dxa"/>
            <w:vAlign w:val="center"/>
          </w:tcPr>
          <w:p w14:paraId="0EF17E50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4/10 (40.0)</w:t>
            </w:r>
          </w:p>
        </w:tc>
        <w:tc>
          <w:tcPr>
            <w:tcW w:w="1631" w:type="dxa"/>
            <w:vAlign w:val="center"/>
          </w:tcPr>
          <w:p w14:paraId="61876CF2" w14:textId="0CBC66C3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5/2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1E54" w:rsidRPr="00D51E54" w14:paraId="45AFA81A" w14:textId="77777777" w:rsidTr="00BD2EE7">
        <w:tc>
          <w:tcPr>
            <w:tcW w:w="4247" w:type="dxa"/>
          </w:tcPr>
          <w:p w14:paraId="6B758F38" w14:textId="77777777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Weight-for-height z score (WHZ) by WHO standards</w:t>
            </w:r>
          </w:p>
        </w:tc>
        <w:tc>
          <w:tcPr>
            <w:tcW w:w="1772" w:type="dxa"/>
            <w:vAlign w:val="center"/>
          </w:tcPr>
          <w:p w14:paraId="18044258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vAlign w:val="center"/>
          </w:tcPr>
          <w:p w14:paraId="7671EC21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1" w:type="dxa"/>
            <w:vAlign w:val="center"/>
          </w:tcPr>
          <w:p w14:paraId="0B7C96BE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bookmarkStart w:id="1" w:name="_GoBack"/>
        <w:bookmarkEnd w:id="1"/>
      </w:tr>
      <w:tr w:rsidR="00D51E54" w:rsidRPr="00D51E54" w14:paraId="26B0DA64" w14:textId="77777777" w:rsidTr="00BD2EE7">
        <w:tc>
          <w:tcPr>
            <w:tcW w:w="4247" w:type="dxa"/>
          </w:tcPr>
          <w:p w14:paraId="7ED0C64F" w14:textId="32BF10CC" w:rsidR="00D51E54" w:rsidRPr="00D51E54" w:rsidRDefault="0066136C" w:rsidP="00BD2EE7">
            <w:pPr>
              <w:spacing w:after="120"/>
              <w:ind w:firstLine="4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≥</w:t>
            </w: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>-2</w:t>
            </w:r>
          </w:p>
        </w:tc>
        <w:tc>
          <w:tcPr>
            <w:tcW w:w="1772" w:type="dxa"/>
            <w:vAlign w:val="center"/>
          </w:tcPr>
          <w:p w14:paraId="2A54AEE0" w14:textId="3E87FAAC" w:rsidR="00D51E54" w:rsidRPr="00D51E54" w:rsidRDefault="00B66DCD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/</w:t>
            </w:r>
            <w:r w:rsidR="00D51E54" w:rsidRPr="00D51E5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51E54" w:rsidRPr="00D51E54">
              <w:rPr>
                <w:rFonts w:ascii="Times New Roman" w:hAnsi="Times New Roman" w:cs="Times New Roman"/>
                <w:color w:val="000000" w:themeColor="text1"/>
              </w:rPr>
              <w:t xml:space="preserve"> (6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D51E54"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0" w:type="dxa"/>
            <w:vAlign w:val="center"/>
          </w:tcPr>
          <w:p w14:paraId="0DC589B1" w14:textId="01A86404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0/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0.0)</w:t>
            </w:r>
          </w:p>
        </w:tc>
        <w:tc>
          <w:tcPr>
            <w:tcW w:w="1631" w:type="dxa"/>
            <w:vAlign w:val="center"/>
          </w:tcPr>
          <w:p w14:paraId="6E3FF542" w14:textId="23E195EE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3/3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8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1E54" w:rsidRPr="00D51E54" w14:paraId="57CD1D6E" w14:textId="77777777" w:rsidTr="00BD2EE7">
        <w:tc>
          <w:tcPr>
            <w:tcW w:w="4247" w:type="dxa"/>
          </w:tcPr>
          <w:p w14:paraId="69B6FA14" w14:textId="204183FF" w:rsidR="00D51E54" w:rsidRPr="00D51E54" w:rsidRDefault="00D51E54" w:rsidP="00BD2EE7">
            <w:pPr>
              <w:spacing w:after="120"/>
              <w:ind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-3 to </w:t>
            </w:r>
            <w:r w:rsidR="0066136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&lt; </w:t>
            </w: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>-2</w:t>
            </w:r>
          </w:p>
        </w:tc>
        <w:tc>
          <w:tcPr>
            <w:tcW w:w="1772" w:type="dxa"/>
            <w:vAlign w:val="center"/>
          </w:tcPr>
          <w:p w14:paraId="2BA4C39C" w14:textId="087C1890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3/2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12.5)</w:t>
            </w:r>
          </w:p>
        </w:tc>
        <w:tc>
          <w:tcPr>
            <w:tcW w:w="1700" w:type="dxa"/>
            <w:vAlign w:val="center"/>
          </w:tcPr>
          <w:p w14:paraId="6AF0F230" w14:textId="0C719622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0/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0.0)</w:t>
            </w:r>
          </w:p>
        </w:tc>
        <w:tc>
          <w:tcPr>
            <w:tcW w:w="1631" w:type="dxa"/>
            <w:vAlign w:val="center"/>
          </w:tcPr>
          <w:p w14:paraId="38881652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2/17 (11.8)</w:t>
            </w:r>
          </w:p>
        </w:tc>
      </w:tr>
      <w:tr w:rsidR="00D51E54" w:rsidRPr="00D51E54" w14:paraId="1F4C1A30" w14:textId="77777777" w:rsidTr="00BD2EE7">
        <w:tc>
          <w:tcPr>
            <w:tcW w:w="4247" w:type="dxa"/>
          </w:tcPr>
          <w:p w14:paraId="72EEF666" w14:textId="77777777" w:rsidR="00D51E54" w:rsidRPr="00D51E54" w:rsidRDefault="00D51E54" w:rsidP="00BD2EE7">
            <w:pPr>
              <w:spacing w:after="120"/>
              <w:ind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&lt;-3 </w:t>
            </w:r>
          </w:p>
        </w:tc>
        <w:tc>
          <w:tcPr>
            <w:tcW w:w="1772" w:type="dxa"/>
            <w:vAlign w:val="center"/>
          </w:tcPr>
          <w:p w14:paraId="546FA768" w14:textId="65484A14" w:rsidR="00D51E54" w:rsidRPr="00D51E54" w:rsidRDefault="00B66DCD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/3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0" w:type="dxa"/>
            <w:vAlign w:val="center"/>
          </w:tcPr>
          <w:p w14:paraId="5A762077" w14:textId="1C274C4A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4/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31" w:type="dxa"/>
            <w:vAlign w:val="center"/>
          </w:tcPr>
          <w:p w14:paraId="00C84D5A" w14:textId="67274D0D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5/2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1E54" w:rsidRPr="00D51E54" w14:paraId="4E836985" w14:textId="77777777" w:rsidTr="00BD2EE7">
        <w:tc>
          <w:tcPr>
            <w:tcW w:w="4247" w:type="dxa"/>
          </w:tcPr>
          <w:p w14:paraId="45956886" w14:textId="69C3E781" w:rsidR="00D51E54" w:rsidRPr="00D51E54" w:rsidRDefault="00D51E54" w:rsidP="00BD2EE7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Height-for-age z score (</w:t>
            </w:r>
            <w:r w:rsidR="007B75AF">
              <w:rPr>
                <w:rFonts w:ascii="Times New Roman" w:hAnsi="Times New Roman" w:cs="Times New Roman"/>
                <w:color w:val="000000" w:themeColor="text1"/>
              </w:rPr>
              <w:t>HA</w:t>
            </w:r>
            <w:r w:rsidR="007B75AF" w:rsidRPr="00D51E54">
              <w:rPr>
                <w:rFonts w:ascii="Times New Roman" w:hAnsi="Times New Roman" w:cs="Times New Roman"/>
                <w:color w:val="000000" w:themeColor="text1"/>
              </w:rPr>
              <w:t>Z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 by WHO standards &lt; - 3</w:t>
            </w:r>
          </w:p>
        </w:tc>
        <w:tc>
          <w:tcPr>
            <w:tcW w:w="1772" w:type="dxa"/>
            <w:vAlign w:val="center"/>
          </w:tcPr>
          <w:p w14:paraId="0FD7ADCB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vAlign w:val="center"/>
          </w:tcPr>
          <w:p w14:paraId="6032FD17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1" w:type="dxa"/>
            <w:vAlign w:val="center"/>
          </w:tcPr>
          <w:p w14:paraId="1F244BFA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51E54" w:rsidRPr="00D51E54" w14:paraId="4533093C" w14:textId="77777777" w:rsidTr="00BD2EE7">
        <w:tc>
          <w:tcPr>
            <w:tcW w:w="4247" w:type="dxa"/>
          </w:tcPr>
          <w:p w14:paraId="2273F9E5" w14:textId="1B951C67" w:rsidR="00D51E54" w:rsidRPr="00D51E54" w:rsidRDefault="0066136C" w:rsidP="00BD2EE7">
            <w:pPr>
              <w:spacing w:after="120"/>
              <w:ind w:firstLine="51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hAnsi="Calibri" w:cs="Calibri"/>
                <w:bCs/>
                <w:color w:val="000000" w:themeColor="text1"/>
              </w:rPr>
              <w:t>≥</w:t>
            </w: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>-2</w:t>
            </w:r>
          </w:p>
        </w:tc>
        <w:tc>
          <w:tcPr>
            <w:tcW w:w="1772" w:type="dxa"/>
            <w:vAlign w:val="center"/>
          </w:tcPr>
          <w:p w14:paraId="56469337" w14:textId="7242A36A" w:rsidR="00D51E54" w:rsidRPr="00D51E54" w:rsidRDefault="00B66DCD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/10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0" w:type="dxa"/>
            <w:vAlign w:val="center"/>
          </w:tcPr>
          <w:p w14:paraId="6C8A9AB1" w14:textId="1BB6B042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1/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31" w:type="dxa"/>
            <w:vAlign w:val="center"/>
          </w:tcPr>
          <w:p w14:paraId="1C5D5FDB" w14:textId="1C89A353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7/6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1E54" w:rsidRPr="00D51E54" w14:paraId="2D032FD7" w14:textId="77777777" w:rsidTr="00BD2EE7">
        <w:tc>
          <w:tcPr>
            <w:tcW w:w="4247" w:type="dxa"/>
          </w:tcPr>
          <w:p w14:paraId="51F610DF" w14:textId="674B67D0" w:rsidR="00D51E54" w:rsidRPr="00D51E54" w:rsidRDefault="00D51E54" w:rsidP="00BD2EE7">
            <w:pPr>
              <w:spacing w:after="120"/>
              <w:ind w:firstLine="510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-3 to </w:t>
            </w:r>
            <w:r w:rsidR="0066136C">
              <w:rPr>
                <w:rFonts w:ascii="Times New Roman" w:hAnsi="Times New Roman" w:cs="Times New Roman"/>
                <w:bCs/>
                <w:color w:val="000000" w:themeColor="text1"/>
              </w:rPr>
              <w:t>&lt;</w:t>
            </w: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-2</w:t>
            </w:r>
          </w:p>
        </w:tc>
        <w:tc>
          <w:tcPr>
            <w:tcW w:w="1772" w:type="dxa"/>
            <w:vAlign w:val="center"/>
          </w:tcPr>
          <w:p w14:paraId="67F21F30" w14:textId="256F5F0B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2/2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8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0" w:type="dxa"/>
            <w:vAlign w:val="center"/>
          </w:tcPr>
          <w:p w14:paraId="4EA36F05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0/2 (0.0)</w:t>
            </w:r>
          </w:p>
        </w:tc>
        <w:tc>
          <w:tcPr>
            <w:tcW w:w="1631" w:type="dxa"/>
            <w:vAlign w:val="center"/>
          </w:tcPr>
          <w:p w14:paraId="6EE6F2F2" w14:textId="15691798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2/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1E54" w:rsidRPr="00D51E54" w14:paraId="40911404" w14:textId="77777777" w:rsidTr="00BD2EE7">
        <w:tc>
          <w:tcPr>
            <w:tcW w:w="4247" w:type="dxa"/>
          </w:tcPr>
          <w:p w14:paraId="6E4F23BE" w14:textId="77777777" w:rsidR="00D51E54" w:rsidRPr="00D51E54" w:rsidRDefault="00D51E54" w:rsidP="00BD2EE7">
            <w:pPr>
              <w:spacing w:after="120"/>
              <w:ind w:firstLine="510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&lt;-3 </w:t>
            </w:r>
          </w:p>
        </w:tc>
        <w:tc>
          <w:tcPr>
            <w:tcW w:w="1772" w:type="dxa"/>
            <w:vAlign w:val="center"/>
          </w:tcPr>
          <w:p w14:paraId="6D1B2BA7" w14:textId="39BD9819" w:rsidR="00D51E54" w:rsidRPr="00D51E54" w:rsidRDefault="00B66DCD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/2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(2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6136C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0" w:type="dxa"/>
            <w:vAlign w:val="center"/>
          </w:tcPr>
          <w:p w14:paraId="46669AC8" w14:textId="6451CFB0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66DCD">
              <w:rPr>
                <w:rFonts w:ascii="Times New Roman" w:hAnsi="Times New Roman" w:cs="Times New Roman"/>
                <w:color w:val="000000" w:themeColor="text1"/>
              </w:rPr>
              <w:t>/7</w:t>
            </w:r>
            <w:r w:rsidRPr="00D51E54">
              <w:rPr>
                <w:rFonts w:ascii="Times New Roman" w:hAnsi="Times New Roman" w:cs="Times New Roman"/>
                <w:color w:val="000000" w:themeColor="text1"/>
              </w:rPr>
              <w:t xml:space="preserve"> (42.9)</w:t>
            </w:r>
          </w:p>
        </w:tc>
        <w:tc>
          <w:tcPr>
            <w:tcW w:w="1631" w:type="dxa"/>
            <w:vAlign w:val="center"/>
          </w:tcPr>
          <w:p w14:paraId="694CC0E6" w14:textId="77777777" w:rsidR="00D51E54" w:rsidRPr="00D51E54" w:rsidRDefault="00D51E54" w:rsidP="00BD2EE7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1E54">
              <w:rPr>
                <w:rFonts w:ascii="Times New Roman" w:hAnsi="Times New Roman" w:cs="Times New Roman"/>
                <w:color w:val="000000" w:themeColor="text1"/>
              </w:rPr>
              <w:t>1/4 (25.0)</w:t>
            </w:r>
          </w:p>
        </w:tc>
      </w:tr>
    </w:tbl>
    <w:p w14:paraId="45BE2930" w14:textId="3A9901C9" w:rsidR="00D51E54" w:rsidRPr="00D51E54" w:rsidRDefault="00D51E54" w:rsidP="00D51E54">
      <w:pPr>
        <w:rPr>
          <w:rFonts w:ascii="Times New Roman" w:hAnsi="Times New Roman" w:cs="Times New Roman"/>
          <w:color w:val="000000" w:themeColor="text1"/>
        </w:rPr>
      </w:pPr>
      <w:r w:rsidRPr="00D51E5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51E54">
        <w:rPr>
          <w:rFonts w:ascii="Times New Roman" w:hAnsi="Times New Roman" w:cs="Times New Roman"/>
          <w:color w:val="000000" w:themeColor="text1"/>
        </w:rPr>
        <w:t>Cases who died in the hospital or within 30 days of admission- restricted to those with mortality status known at 30 days post admission)</w:t>
      </w:r>
    </w:p>
    <w:p w14:paraId="26ABFB74" w14:textId="2EDA4E35" w:rsidR="00D51E54" w:rsidRPr="00D51E54" w:rsidRDefault="00D51E54" w:rsidP="00D51E54">
      <w:pPr>
        <w:rPr>
          <w:rFonts w:ascii="Times New Roman" w:hAnsi="Times New Roman" w:cs="Times New Roman"/>
          <w:color w:val="000000" w:themeColor="text1"/>
        </w:rPr>
      </w:pPr>
    </w:p>
    <w:p w14:paraId="07F72285" w14:textId="2EF404EF" w:rsidR="00D51E54" w:rsidRPr="00D51E54" w:rsidRDefault="00D51E54" w:rsidP="00D51E54">
      <w:pPr>
        <w:rPr>
          <w:rFonts w:ascii="Times New Roman" w:hAnsi="Times New Roman" w:cs="Times New Roman"/>
          <w:color w:val="000000" w:themeColor="text1"/>
        </w:rPr>
      </w:pPr>
    </w:p>
    <w:p w14:paraId="12C80E81" w14:textId="1C2E3215" w:rsidR="009350B0" w:rsidRPr="00D51E54" w:rsidRDefault="00D51E54" w:rsidP="00D46637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  <w:r w:rsidRPr="00D51E54">
        <w:rPr>
          <w:rFonts w:ascii="Times New Roman" w:hAnsi="Times New Roman" w:cs="Times New Roman"/>
          <w:color w:val="000000" w:themeColor="text1"/>
        </w:rPr>
        <w:br/>
      </w:r>
    </w:p>
    <w:sectPr w:rsidR="009350B0" w:rsidRPr="00D51E54" w:rsidSect="000E68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42A"/>
    <w:rsid w:val="000E6821"/>
    <w:rsid w:val="001342C1"/>
    <w:rsid w:val="001734E2"/>
    <w:rsid w:val="001A7A85"/>
    <w:rsid w:val="00250FFE"/>
    <w:rsid w:val="00252475"/>
    <w:rsid w:val="003D5511"/>
    <w:rsid w:val="003E4121"/>
    <w:rsid w:val="00497863"/>
    <w:rsid w:val="005060BB"/>
    <w:rsid w:val="0055334C"/>
    <w:rsid w:val="00660DFD"/>
    <w:rsid w:val="0066136C"/>
    <w:rsid w:val="007B75AF"/>
    <w:rsid w:val="009350B0"/>
    <w:rsid w:val="009F2A06"/>
    <w:rsid w:val="00A94798"/>
    <w:rsid w:val="00B66DCD"/>
    <w:rsid w:val="00C50B71"/>
    <w:rsid w:val="00C5459E"/>
    <w:rsid w:val="00D445C0"/>
    <w:rsid w:val="00D46637"/>
    <w:rsid w:val="00D51182"/>
    <w:rsid w:val="00D51E54"/>
    <w:rsid w:val="00D72C1E"/>
    <w:rsid w:val="00DA098A"/>
    <w:rsid w:val="00EE4833"/>
    <w:rsid w:val="00F2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7515F"/>
  <w15:chartTrackingRefBased/>
  <w15:docId w15:val="{EAEA080A-1D78-4095-9586-456ED83C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22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82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E6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7A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A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A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A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coll, Amanda</dc:creator>
  <cp:keywords/>
  <dc:description/>
  <cp:lastModifiedBy>Tapia, Milagritos</cp:lastModifiedBy>
  <cp:revision>4</cp:revision>
  <dcterms:created xsi:type="dcterms:W3CDTF">2020-04-22T17:57:00Z</dcterms:created>
  <dcterms:modified xsi:type="dcterms:W3CDTF">2020-04-24T23:46:00Z</dcterms:modified>
</cp:coreProperties>
</file>